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7CFC3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</w:rPr>
        <w:t>Supplementary Results S3. Inter-laboratory repeatability of plasmid standard curves.</w:t>
      </w:r>
    </w:p>
    <w:p w14:paraId="0816020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ter-laboratory repeatability.</w:t>
      </w:r>
    </w:p>
    <w:p w14:paraId="43736B2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o evaluate repeatability across laboratories, standard curves for the SYBR Green I RT-qPCR assays were generated using the same plasmid dilution series. </w:t>
      </w:r>
      <w:bookmarkStart w:id="0" w:name="_GoBack"/>
      <w:bookmarkEnd w:id="0"/>
      <w:r>
        <w:rPr>
          <w:rFonts w:hint="default" w:ascii="Times New Roman" w:hAnsi="Times New Roman" w:cs="Times New Roman"/>
        </w:rPr>
        <w:t>Because baseline correction and thresholding (Ct calling) are platform- and software-dependent, slope-derived efficiency estimates and regression coefficients are not directly comparable across laboratories. We therefore summarize inter-laboratory performance by linearity (R²) and the expected monotonic Ct separation across ten-fold dilutions. Full dilution-series data are provided in Supplementary Data S3.</w:t>
      </w:r>
    </w:p>
    <w:tbl>
      <w:tblPr>
        <w:tblStyle w:val="3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8"/>
        <w:gridCol w:w="1728"/>
      </w:tblGrid>
      <w:tr w14:paraId="1F4D063A">
        <w:trPr>
          <w:jc w:val="center"/>
        </w:trPr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833874B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Assay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80CC87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R²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AD80B62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Comment</w:t>
            </w:r>
          </w:p>
        </w:tc>
      </w:tr>
      <w:tr w14:paraId="25FF9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71CE591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CoV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C08FCCA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977</w:t>
            </w:r>
          </w:p>
        </w:tc>
        <w:tc>
          <w:tcPr>
            <w:tcW w:w="17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3204BE8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Ct vs log10(copies) fit</w:t>
            </w:r>
          </w:p>
        </w:tc>
      </w:tr>
      <w:tr w14:paraId="58CC4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00364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PV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5DA9A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9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E7F1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Ct vs log10(copies) fit</w:t>
            </w:r>
          </w:p>
        </w:tc>
      </w:tr>
      <w:tr w14:paraId="03C119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886FFC8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BRV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105299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0.982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3FD2110">
            <w:pPr>
              <w:rPr>
                <w:rFonts w:hint="default" w:ascii="Times New Roman" w:hAnsi="Times New Roman" w:cs="Times New Roman"/>
                <w:b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</w:rPr>
              <w:t>Ct vs log10(copies) fit</w:t>
            </w:r>
          </w:p>
        </w:tc>
      </w:tr>
    </w:tbl>
    <w:p w14:paraId="20FD3A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Efficiency (%) is not reported for the inter-laboratory comparison because it is not directly comparable across platforms due to instrument/software-specific Ct calling rules; inter-laboratory results are interpreted primarily in terms of R² and Ct concordance across the dilution series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BEC1BB9"/>
    <w:rsid w:val="0F9A7FC9"/>
    <w:rsid w:val="20523600"/>
    <w:rsid w:val="3D57593E"/>
    <w:rsid w:val="46816BC7"/>
    <w:rsid w:val="48F232B0"/>
    <w:rsid w:val="5CDA23D8"/>
    <w:rsid w:val="64273A60"/>
    <w:rsid w:val="64DD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7</Words>
  <Characters>1055</Characters>
  <Lines>0</Lines>
  <Paragraphs>0</Paragraphs>
  <TotalTime>14</TotalTime>
  <ScaleCrop>false</ScaleCrop>
  <LinksUpToDate>false</LinksUpToDate>
  <CharactersWithSpaces>11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Siqi Zhang</dc:creator>
  <cp:lastModifiedBy>조가위</cp:lastModifiedBy>
  <dcterms:modified xsi:type="dcterms:W3CDTF">2026-03-01T01:0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WUwZTFkYzJlMWRkZWIwOGNiODY5ZWY3NDYyNzA2ZTYiLCJ1c2VySWQiOiI1MTUyMTg2O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AC1264AD097743DFB34076FA06AAE86F_12</vt:lpwstr>
  </property>
</Properties>
</file>